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1D9" w:rsidRPr="008D1D89" w:rsidRDefault="007441D9">
      <w:pPr>
        <w:rPr>
          <w:snapToGrid w:val="0"/>
          <w:color w:val="000000"/>
          <w:highlight w:val="white"/>
        </w:rPr>
      </w:pPr>
    </w:p>
    <w:p w:rsidR="001615EF" w:rsidRPr="008D1D89" w:rsidRDefault="001615EF">
      <w:pPr>
        <w:spacing w:line="480" w:lineRule="auto"/>
        <w:rPr>
          <w:noProof/>
        </w:rPr>
      </w:pPr>
    </w:p>
    <w:p w:rsidR="00657997" w:rsidRPr="00657997" w:rsidRDefault="00657997" w:rsidP="00657997">
      <w:pPr>
        <w:ind w:left="851" w:right="863"/>
        <w:rPr>
          <w:sz w:val="24"/>
          <w:szCs w:val="24"/>
        </w:rPr>
      </w:pPr>
      <w:r w:rsidRPr="001812B1">
        <w:rPr>
          <w:b/>
          <w:noProof/>
          <w:sz w:val="24"/>
          <w:szCs w:val="24"/>
        </w:rPr>
        <w:t xml:space="preserve">Additional file </w:t>
      </w:r>
      <w:r w:rsidR="005E7DD7">
        <w:rPr>
          <w:b/>
          <w:noProof/>
          <w:sz w:val="24"/>
          <w:szCs w:val="24"/>
        </w:rPr>
        <w:t>5</w:t>
      </w:r>
      <w:bookmarkStart w:id="0" w:name="_GoBack"/>
      <w:bookmarkEnd w:id="0"/>
      <w:r w:rsidR="001812B1" w:rsidRPr="001812B1">
        <w:rPr>
          <w:b/>
          <w:noProof/>
          <w:sz w:val="24"/>
          <w:szCs w:val="24"/>
        </w:rPr>
        <w:t>.</w:t>
      </w:r>
      <w:r w:rsidRPr="00657997">
        <w:rPr>
          <w:noProof/>
          <w:sz w:val="24"/>
          <w:szCs w:val="24"/>
        </w:rPr>
        <w:t xml:space="preserve"> </w:t>
      </w:r>
      <w:r w:rsidR="00C500B3">
        <w:rPr>
          <w:noProof/>
          <w:sz w:val="24"/>
          <w:szCs w:val="24"/>
        </w:rPr>
        <w:t>S</w:t>
      </w:r>
      <w:r w:rsidR="00C500B3" w:rsidRPr="00657997">
        <w:rPr>
          <w:noProof/>
          <w:sz w:val="24"/>
          <w:szCs w:val="24"/>
        </w:rPr>
        <w:t xml:space="preserve">ubtyping </w:t>
      </w:r>
      <w:r w:rsidR="00C500B3">
        <w:rPr>
          <w:noProof/>
          <w:sz w:val="24"/>
          <w:szCs w:val="24"/>
        </w:rPr>
        <w:t>r</w:t>
      </w:r>
      <w:r w:rsidRPr="00657997">
        <w:rPr>
          <w:noProof/>
          <w:sz w:val="24"/>
          <w:szCs w:val="24"/>
        </w:rPr>
        <w:t xml:space="preserve">esults for </w:t>
      </w:r>
      <w:r w:rsidRPr="00657997">
        <w:rPr>
          <w:i/>
          <w:noProof/>
          <w:sz w:val="24"/>
          <w:szCs w:val="24"/>
        </w:rPr>
        <w:t>stx</w:t>
      </w:r>
      <w:r w:rsidRPr="00657997">
        <w:rPr>
          <w:noProof/>
          <w:sz w:val="24"/>
          <w:szCs w:val="24"/>
        </w:rPr>
        <w:t xml:space="preserve"> by restriction enzymatic digestion of the </w:t>
      </w:r>
      <w:r w:rsidRPr="00657997">
        <w:rPr>
          <w:i/>
          <w:noProof/>
          <w:sz w:val="24"/>
          <w:szCs w:val="24"/>
        </w:rPr>
        <w:t>stx</w:t>
      </w:r>
      <w:r w:rsidRPr="00657997">
        <w:rPr>
          <w:noProof/>
          <w:sz w:val="24"/>
          <w:szCs w:val="24"/>
        </w:rPr>
        <w:t xml:space="preserve"> amplicon and semi-nested duplex PCR.</w:t>
      </w:r>
    </w:p>
    <w:p w:rsidR="00C225AA" w:rsidRPr="008D1D89" w:rsidRDefault="00C225AA" w:rsidP="00C225AA">
      <w:pPr>
        <w:ind w:firstLine="720"/>
        <w:rPr>
          <w:noProof/>
        </w:rPr>
      </w:pP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038"/>
        <w:gridCol w:w="1134"/>
        <w:gridCol w:w="993"/>
        <w:gridCol w:w="992"/>
        <w:gridCol w:w="1022"/>
        <w:gridCol w:w="1104"/>
        <w:gridCol w:w="1200"/>
      </w:tblGrid>
      <w:tr w:rsidR="00C930BB" w:rsidRPr="008D1D89" w:rsidTr="001615EF">
        <w:trPr>
          <w:cantSplit/>
          <w:trHeight w:val="396"/>
          <w:tblHeader/>
          <w:jc w:val="center"/>
        </w:trPr>
        <w:tc>
          <w:tcPr>
            <w:tcW w:w="203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C930BB" w:rsidRPr="008D1D89" w:rsidRDefault="00C930BB" w:rsidP="00C930BB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 xml:space="preserve">Species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C930BB" w:rsidRPr="008D1D89" w:rsidRDefault="00C930BB" w:rsidP="00C930BB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Strain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BsrI digestion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ind w:left="-108"/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Semi nested</w:t>
            </w:r>
            <w:r w:rsidR="00A7372F" w:rsidRPr="008D1D89">
              <w:rPr>
                <w:sz w:val="18"/>
                <w:szCs w:val="18"/>
              </w:rPr>
              <w:t xml:space="preserve"> duplex</w:t>
            </w:r>
            <w:r w:rsidRPr="008D1D89">
              <w:rPr>
                <w:sz w:val="18"/>
                <w:szCs w:val="18"/>
              </w:rPr>
              <w:t xml:space="preserve"> PCR</w:t>
            </w:r>
          </w:p>
        </w:tc>
      </w:tr>
      <w:tr w:rsidR="00C930BB" w:rsidRPr="008D1D89" w:rsidTr="001615EF">
        <w:trPr>
          <w:cantSplit/>
          <w:tblHeader/>
          <w:jc w:val="center"/>
        </w:trPr>
        <w:tc>
          <w:tcPr>
            <w:tcW w:w="2038" w:type="dxa"/>
            <w:vMerge/>
            <w:tcBorders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  <w:vertAlign w:val="subscript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  <w:r w:rsidRPr="008D1D89">
              <w:rPr>
                <w:sz w:val="18"/>
                <w:szCs w:val="18"/>
                <w:vertAlign w:val="subscript"/>
              </w:rPr>
              <w:t>1c</w:t>
            </w:r>
          </w:p>
          <w:p w:rsidR="00C930BB" w:rsidRPr="008D1D89" w:rsidRDefault="00C930BB" w:rsidP="00C225AA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(52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  <w:vertAlign w:val="subscript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  <w:r w:rsidRPr="008D1D89">
              <w:rPr>
                <w:sz w:val="18"/>
                <w:szCs w:val="18"/>
                <w:vertAlign w:val="subscript"/>
              </w:rPr>
              <w:t>1</w:t>
            </w:r>
          </w:p>
          <w:p w:rsidR="00C930BB" w:rsidRPr="008D1D89" w:rsidRDefault="00C930BB" w:rsidP="00C225AA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(526)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0014E5" w:rsidP="00C225AA">
            <w:pPr>
              <w:jc w:val="center"/>
              <w:rPr>
                <w:sz w:val="18"/>
                <w:szCs w:val="18"/>
                <w:vertAlign w:val="subscript"/>
              </w:rPr>
            </w:pPr>
            <w:r w:rsidRPr="008D1D89">
              <w:rPr>
                <w:i/>
                <w:sz w:val="18"/>
                <w:szCs w:val="18"/>
              </w:rPr>
              <w:t>s</w:t>
            </w:r>
            <w:r w:rsidR="00C930BB" w:rsidRPr="008D1D89">
              <w:rPr>
                <w:i/>
                <w:sz w:val="18"/>
                <w:szCs w:val="18"/>
              </w:rPr>
              <w:t>tx</w:t>
            </w:r>
            <w:r w:rsidR="00C930BB" w:rsidRPr="008D1D89">
              <w:rPr>
                <w:sz w:val="18"/>
                <w:szCs w:val="18"/>
                <w:vertAlign w:val="subscript"/>
              </w:rPr>
              <w:t>2,2c,2d</w:t>
            </w:r>
          </w:p>
          <w:p w:rsidR="00C930BB" w:rsidRPr="008D1D89" w:rsidRDefault="00C930BB" w:rsidP="008A1E14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(52</w:t>
            </w:r>
            <w:r w:rsidR="008A1E14" w:rsidRPr="008D1D89">
              <w:rPr>
                <w:sz w:val="18"/>
                <w:szCs w:val="18"/>
              </w:rPr>
              <w:t>3</w:t>
            </w:r>
            <w:r w:rsidRPr="008D1D89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0014E5" w:rsidP="00C225AA">
            <w:pPr>
              <w:jc w:val="center"/>
              <w:rPr>
                <w:sz w:val="18"/>
                <w:szCs w:val="18"/>
                <w:vertAlign w:val="subscript"/>
              </w:rPr>
            </w:pPr>
            <w:r w:rsidRPr="008D1D89">
              <w:rPr>
                <w:i/>
                <w:sz w:val="18"/>
                <w:szCs w:val="18"/>
              </w:rPr>
              <w:t>s</w:t>
            </w:r>
            <w:r w:rsidR="00C930BB" w:rsidRPr="008D1D89">
              <w:rPr>
                <w:i/>
                <w:sz w:val="18"/>
                <w:szCs w:val="18"/>
              </w:rPr>
              <w:t>tx</w:t>
            </w:r>
            <w:r w:rsidR="00C930BB" w:rsidRPr="008D1D89">
              <w:rPr>
                <w:sz w:val="18"/>
                <w:szCs w:val="18"/>
                <w:vertAlign w:val="subscript"/>
              </w:rPr>
              <w:t>2e,2f</w:t>
            </w:r>
          </w:p>
          <w:p w:rsidR="00C930BB" w:rsidRPr="008D1D89" w:rsidRDefault="00C930BB" w:rsidP="00C225AA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(523)</w:t>
            </w:r>
          </w:p>
        </w:tc>
        <w:tc>
          <w:tcPr>
            <w:tcW w:w="12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ind w:left="-108"/>
              <w:jc w:val="center"/>
              <w:rPr>
                <w:b/>
                <w:sz w:val="18"/>
                <w:szCs w:val="18"/>
              </w:rPr>
            </w:pPr>
          </w:p>
        </w:tc>
      </w:tr>
      <w:tr w:rsidR="00C930BB" w:rsidRPr="008D1D89" w:rsidTr="001615EF">
        <w:trPr>
          <w:cantSplit/>
          <w:tblHeader/>
          <w:jc w:val="center"/>
        </w:trPr>
        <w:tc>
          <w:tcPr>
            <w:tcW w:w="203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C930BB" w:rsidRPr="008D1D89" w:rsidRDefault="00C930BB" w:rsidP="00C225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C930BB" w:rsidRPr="008D1D89" w:rsidRDefault="00C930BB" w:rsidP="00C225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96 + 13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34 + 130 + 62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1615EF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00 &amp;</w:t>
            </w:r>
            <w:r w:rsidR="00C930BB" w:rsidRPr="008D1D89">
              <w:rPr>
                <w:sz w:val="18"/>
                <w:szCs w:val="18"/>
              </w:rPr>
              <w:t xml:space="preserve"> 193 + 91 + </w:t>
            </w:r>
            <w:r w:rsidR="008715D9" w:rsidRPr="008D1D89">
              <w:rPr>
                <w:sz w:val="18"/>
                <w:szCs w:val="18"/>
              </w:rPr>
              <w:t>39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1615EF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00 &amp;</w:t>
            </w:r>
            <w:r w:rsidR="00C930BB" w:rsidRPr="008D1D89">
              <w:rPr>
                <w:sz w:val="18"/>
                <w:szCs w:val="18"/>
              </w:rPr>
              <w:t xml:space="preserve"> 193 + 130</w:t>
            </w: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28:H?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BE97-231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8D54FF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  <w:r w:rsidRPr="008D1D89">
              <w:rPr>
                <w:sz w:val="18"/>
                <w:szCs w:val="18"/>
                <w:vertAlign w:val="subscript"/>
              </w:rPr>
              <w:t>1</w:t>
            </w:r>
            <w:r w:rsidRPr="008D1D89">
              <w:rPr>
                <w:i/>
                <w:sz w:val="18"/>
                <w:szCs w:val="18"/>
              </w:rPr>
              <w:t xml:space="preserve"> + stx</w:t>
            </w:r>
            <w:r w:rsidRPr="008D1D89">
              <w:rPr>
                <w:sz w:val="18"/>
                <w:szCs w:val="18"/>
                <w:vertAlign w:val="subscript"/>
              </w:rPr>
              <w:t>2</w:t>
            </w: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13:H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BE96-2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?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8D54FF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  <w:r w:rsidRPr="008D1D89">
              <w:rPr>
                <w:sz w:val="18"/>
                <w:szCs w:val="18"/>
                <w:vertAlign w:val="subscript"/>
              </w:rPr>
              <w:t>1</w:t>
            </w:r>
            <w:r w:rsidRPr="008D1D89">
              <w:rPr>
                <w:i/>
                <w:sz w:val="18"/>
                <w:szCs w:val="18"/>
              </w:rPr>
              <w:t xml:space="preserve"> + stx</w:t>
            </w:r>
            <w:r w:rsidRPr="008D1D89">
              <w:rPr>
                <w:sz w:val="18"/>
                <w:szCs w:val="18"/>
                <w:vertAlign w:val="subscript"/>
              </w:rPr>
              <w:t>2</w:t>
            </w: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70/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8D54FF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x</w:t>
            </w:r>
            <w:r w:rsidRPr="008D1D89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8D1D8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+ stx</w:t>
            </w:r>
            <w:r w:rsidRPr="008D1D89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4288/8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 w:val="restart"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8D54FF">
            <w:pPr>
              <w:pStyle w:val="SignatureLine"/>
              <w:spacing w:before="0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x</w:t>
            </w:r>
            <w:r w:rsidRPr="008D1D89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?:H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85/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605/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53/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22/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480/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Merge w:val="restar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930BB" w:rsidRPr="008D1D89" w:rsidRDefault="00C930BB" w:rsidP="008D54FF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  <w:r w:rsidRPr="008D1D89">
              <w:rPr>
                <w:sz w:val="18"/>
                <w:szCs w:val="18"/>
                <w:vertAlign w:val="subscript"/>
              </w:rPr>
              <w:t>2</w:t>
            </w: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113/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956/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610/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889/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C930BB" w:rsidRPr="008D1D89" w:rsidTr="001615EF">
        <w:trPr>
          <w:cantSplit/>
          <w:jc w:val="center"/>
        </w:trPr>
        <w:tc>
          <w:tcPr>
            <w:tcW w:w="20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 xml:space="preserve">O157:H7,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930BB" w:rsidRPr="008D1D89" w:rsidRDefault="00C930BB" w:rsidP="00180C7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02/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0BB" w:rsidRPr="008D1D89" w:rsidRDefault="00C930BB" w:rsidP="00C225AA">
            <w:pPr>
              <w:pStyle w:val="SignatureLine"/>
              <w:spacing w:before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3809C9" w:rsidRPr="008D1D89" w:rsidRDefault="00C225AA" w:rsidP="00C225AA">
      <w:pPr>
        <w:rPr>
          <w:noProof/>
        </w:rPr>
      </w:pPr>
      <w:r w:rsidRPr="008D1D89">
        <w:rPr>
          <w:noProof/>
        </w:rPr>
        <w:tab/>
      </w:r>
    </w:p>
    <w:p w:rsidR="007C5E6A" w:rsidRPr="008D1D89" w:rsidRDefault="007C5E6A" w:rsidP="00C225AA">
      <w:pPr>
        <w:rPr>
          <w:noProof/>
        </w:rPr>
      </w:pPr>
    </w:p>
    <w:p w:rsidR="007C5E6A" w:rsidRPr="008D1D89" w:rsidRDefault="007C5E6A" w:rsidP="00C225AA">
      <w:pPr>
        <w:rPr>
          <w:noProof/>
        </w:rPr>
      </w:pPr>
    </w:p>
    <w:p w:rsidR="003F1A87" w:rsidRDefault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Pr="003F1A87" w:rsidRDefault="003F1A87" w:rsidP="003F1A87"/>
    <w:p w:rsidR="003F1A87" w:rsidRDefault="003F1A87" w:rsidP="003F1A87"/>
    <w:p w:rsidR="007441D9" w:rsidRPr="003F1A87" w:rsidRDefault="007441D9" w:rsidP="003F1A87">
      <w:pPr>
        <w:jc w:val="center"/>
      </w:pPr>
    </w:p>
    <w:sectPr w:rsidR="007441D9" w:rsidRPr="003F1A87" w:rsidSect="00C225AA">
      <w:headerReference w:type="default" r:id="rId8"/>
      <w:footerReference w:type="even" r:id="rId9"/>
      <w:footerReference w:type="default" r:id="rId10"/>
      <w:pgSz w:w="11906" w:h="16838" w:code="9"/>
      <w:pgMar w:top="1411" w:right="749" w:bottom="720" w:left="1080" w:header="624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762" w:rsidRDefault="00571762">
      <w:r>
        <w:separator/>
      </w:r>
    </w:p>
  </w:endnote>
  <w:endnote w:type="continuationSeparator" w:id="0">
    <w:p w:rsidR="00571762" w:rsidRDefault="0057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Default="00571762" w:rsidP="00284F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762" w:rsidRDefault="00571762" w:rsidP="00730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rPr>
        <w:lang w:val="nb-NO"/>
      </w:rPr>
    </w:pPr>
    <w:r>
      <w:rPr>
        <w:lang w:val="nb-NO"/>
      </w:rPr>
      <w:tab/>
      <w:t xml:space="preserve">Anglès d’Auriac </w:t>
    </w:r>
    <w:r w:rsidR="003F1A87">
      <w:rPr>
        <w:lang w:val="nb-NO"/>
      </w:rPr>
      <w:t>and Sirevå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762" w:rsidRDefault="00571762">
      <w:r>
        <w:separator/>
      </w:r>
    </w:p>
  </w:footnote>
  <w:footnote w:type="continuationSeparator" w:id="0">
    <w:p w:rsidR="00571762" w:rsidRDefault="0057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ind w:firstLine="1440"/>
      <w:rPr>
        <w:lang w:val="nb-NO"/>
      </w:rPr>
    </w:pPr>
    <w:r>
      <w:rPr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09847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FA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20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88E0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3AF9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0EC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A0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98ED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6A45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AA0A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8E74F3"/>
    <w:multiLevelType w:val="singleLevel"/>
    <w:tmpl w:val="B06220CE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abstractNum w:abstractNumId="11" w15:restartNumberingAfterBreak="0">
    <w:nsid w:val="664F40C4"/>
    <w:multiLevelType w:val="singleLevel"/>
    <w:tmpl w:val="D19844AC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0&lt;/ScanUnformatted&gt;&lt;ScanChanges&gt;0&lt;/ScanChanges&gt;&lt;/InstantFormat&gt;"/>
    <w:docVar w:name="REFMGR.Layout" w:val="&lt;Layout&gt;&lt;StartingRefnum&gt;Journal of Microbiological Methods 4&lt;/StartingRefnum&gt;&lt;FontName&gt;Times New Roman&lt;/FontName&gt;&lt;FontSize&gt;10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0&lt;/LineSpacing&gt;&lt;ShowReprint&gt;1&lt;/ShowReprint&gt;&lt;ShowNotes&gt;1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Topics&lt;/item&gt;&lt;/Libraries&gt;&lt;/Databases&gt;"/>
  </w:docVars>
  <w:rsids>
    <w:rsidRoot w:val="00E11039"/>
    <w:rsid w:val="000014E5"/>
    <w:rsid w:val="00013834"/>
    <w:rsid w:val="00056BF8"/>
    <w:rsid w:val="0006388D"/>
    <w:rsid w:val="0006444C"/>
    <w:rsid w:val="00080E8C"/>
    <w:rsid w:val="0008451A"/>
    <w:rsid w:val="00085291"/>
    <w:rsid w:val="00094274"/>
    <w:rsid w:val="00097FED"/>
    <w:rsid w:val="000A27D9"/>
    <w:rsid w:val="000C2BE8"/>
    <w:rsid w:val="000D4EB5"/>
    <w:rsid w:val="000E65E0"/>
    <w:rsid w:val="000F185F"/>
    <w:rsid w:val="00100F4A"/>
    <w:rsid w:val="00102A8E"/>
    <w:rsid w:val="001038F1"/>
    <w:rsid w:val="0011080C"/>
    <w:rsid w:val="00117F9A"/>
    <w:rsid w:val="00121045"/>
    <w:rsid w:val="00125030"/>
    <w:rsid w:val="00130CD4"/>
    <w:rsid w:val="001615EF"/>
    <w:rsid w:val="00165E95"/>
    <w:rsid w:val="001777B1"/>
    <w:rsid w:val="00180C75"/>
    <w:rsid w:val="001812B1"/>
    <w:rsid w:val="00186A4F"/>
    <w:rsid w:val="001B349A"/>
    <w:rsid w:val="001C6D7E"/>
    <w:rsid w:val="001C7070"/>
    <w:rsid w:val="001D227E"/>
    <w:rsid w:val="001E0C56"/>
    <w:rsid w:val="001E1710"/>
    <w:rsid w:val="001E6524"/>
    <w:rsid w:val="001E7530"/>
    <w:rsid w:val="001F574F"/>
    <w:rsid w:val="00215C15"/>
    <w:rsid w:val="00246D83"/>
    <w:rsid w:val="0025124E"/>
    <w:rsid w:val="0025330B"/>
    <w:rsid w:val="00267F09"/>
    <w:rsid w:val="00275472"/>
    <w:rsid w:val="00275A52"/>
    <w:rsid w:val="00284F1E"/>
    <w:rsid w:val="00294A49"/>
    <w:rsid w:val="00297DB7"/>
    <w:rsid w:val="002A6889"/>
    <w:rsid w:val="002C098D"/>
    <w:rsid w:val="003150A2"/>
    <w:rsid w:val="003317CC"/>
    <w:rsid w:val="00346C3F"/>
    <w:rsid w:val="003607D0"/>
    <w:rsid w:val="00361AE6"/>
    <w:rsid w:val="00365C50"/>
    <w:rsid w:val="00372FFB"/>
    <w:rsid w:val="00373C8D"/>
    <w:rsid w:val="003809C9"/>
    <w:rsid w:val="00383BC4"/>
    <w:rsid w:val="00393284"/>
    <w:rsid w:val="003974C5"/>
    <w:rsid w:val="003B210D"/>
    <w:rsid w:val="003C1536"/>
    <w:rsid w:val="003C2D9C"/>
    <w:rsid w:val="003D05CC"/>
    <w:rsid w:val="003D256F"/>
    <w:rsid w:val="003F1A87"/>
    <w:rsid w:val="004737B6"/>
    <w:rsid w:val="004817BB"/>
    <w:rsid w:val="00485EEB"/>
    <w:rsid w:val="004C514B"/>
    <w:rsid w:val="004E0F7E"/>
    <w:rsid w:val="004F0F1E"/>
    <w:rsid w:val="00511665"/>
    <w:rsid w:val="0053115A"/>
    <w:rsid w:val="00555CFA"/>
    <w:rsid w:val="005611A4"/>
    <w:rsid w:val="005640BC"/>
    <w:rsid w:val="005679D9"/>
    <w:rsid w:val="005705FC"/>
    <w:rsid w:val="00571762"/>
    <w:rsid w:val="0057274B"/>
    <w:rsid w:val="0057704D"/>
    <w:rsid w:val="005A682B"/>
    <w:rsid w:val="005A77AC"/>
    <w:rsid w:val="005B49C3"/>
    <w:rsid w:val="005C570D"/>
    <w:rsid w:val="005E10D2"/>
    <w:rsid w:val="005E7DD7"/>
    <w:rsid w:val="005F06BF"/>
    <w:rsid w:val="00601A1A"/>
    <w:rsid w:val="006101D0"/>
    <w:rsid w:val="006163A3"/>
    <w:rsid w:val="00627E34"/>
    <w:rsid w:val="006361E9"/>
    <w:rsid w:val="00637611"/>
    <w:rsid w:val="006527F0"/>
    <w:rsid w:val="006545C0"/>
    <w:rsid w:val="00657997"/>
    <w:rsid w:val="00663D0F"/>
    <w:rsid w:val="00683B90"/>
    <w:rsid w:val="00685BF4"/>
    <w:rsid w:val="006878F6"/>
    <w:rsid w:val="0069175D"/>
    <w:rsid w:val="006B4EE2"/>
    <w:rsid w:val="006D7BA2"/>
    <w:rsid w:val="006E2D91"/>
    <w:rsid w:val="006E554F"/>
    <w:rsid w:val="006F7E39"/>
    <w:rsid w:val="00704FFB"/>
    <w:rsid w:val="0073069F"/>
    <w:rsid w:val="007370A5"/>
    <w:rsid w:val="00740835"/>
    <w:rsid w:val="007441D9"/>
    <w:rsid w:val="00772369"/>
    <w:rsid w:val="00786A6B"/>
    <w:rsid w:val="007A0199"/>
    <w:rsid w:val="007A6132"/>
    <w:rsid w:val="007C1B8D"/>
    <w:rsid w:val="007C5E6A"/>
    <w:rsid w:val="007D140A"/>
    <w:rsid w:val="007D251A"/>
    <w:rsid w:val="007D4126"/>
    <w:rsid w:val="007D7582"/>
    <w:rsid w:val="00800CEE"/>
    <w:rsid w:val="00821787"/>
    <w:rsid w:val="00841A34"/>
    <w:rsid w:val="0086110E"/>
    <w:rsid w:val="008709EF"/>
    <w:rsid w:val="008715D9"/>
    <w:rsid w:val="008954F8"/>
    <w:rsid w:val="00895982"/>
    <w:rsid w:val="00896D47"/>
    <w:rsid w:val="008A1E14"/>
    <w:rsid w:val="008A3D7A"/>
    <w:rsid w:val="008A4269"/>
    <w:rsid w:val="008A467C"/>
    <w:rsid w:val="008B2CFE"/>
    <w:rsid w:val="008C15B6"/>
    <w:rsid w:val="008D1D89"/>
    <w:rsid w:val="008D54FF"/>
    <w:rsid w:val="008E1B06"/>
    <w:rsid w:val="008F5319"/>
    <w:rsid w:val="0090576F"/>
    <w:rsid w:val="00907237"/>
    <w:rsid w:val="009224AC"/>
    <w:rsid w:val="009344E2"/>
    <w:rsid w:val="00937E3D"/>
    <w:rsid w:val="00941309"/>
    <w:rsid w:val="009463AE"/>
    <w:rsid w:val="00952DB4"/>
    <w:rsid w:val="00967DC4"/>
    <w:rsid w:val="00973FB2"/>
    <w:rsid w:val="00984820"/>
    <w:rsid w:val="009A0DB1"/>
    <w:rsid w:val="009A167E"/>
    <w:rsid w:val="009A6538"/>
    <w:rsid w:val="009C3769"/>
    <w:rsid w:val="009D7342"/>
    <w:rsid w:val="009E57D6"/>
    <w:rsid w:val="009F66E2"/>
    <w:rsid w:val="009F78AD"/>
    <w:rsid w:val="00A36142"/>
    <w:rsid w:val="00A43BC0"/>
    <w:rsid w:val="00A7372F"/>
    <w:rsid w:val="00A800E4"/>
    <w:rsid w:val="00A80CEA"/>
    <w:rsid w:val="00A8122A"/>
    <w:rsid w:val="00A877EF"/>
    <w:rsid w:val="00AC20AE"/>
    <w:rsid w:val="00AF17C3"/>
    <w:rsid w:val="00AF440F"/>
    <w:rsid w:val="00AF53EF"/>
    <w:rsid w:val="00B004FD"/>
    <w:rsid w:val="00B10C0D"/>
    <w:rsid w:val="00B207F3"/>
    <w:rsid w:val="00B30FC5"/>
    <w:rsid w:val="00B459B5"/>
    <w:rsid w:val="00B47532"/>
    <w:rsid w:val="00B53789"/>
    <w:rsid w:val="00B56F74"/>
    <w:rsid w:val="00B64B26"/>
    <w:rsid w:val="00B754DB"/>
    <w:rsid w:val="00BA24B3"/>
    <w:rsid w:val="00BC0A4F"/>
    <w:rsid w:val="00BF0DBC"/>
    <w:rsid w:val="00C1476F"/>
    <w:rsid w:val="00C225AA"/>
    <w:rsid w:val="00C26E00"/>
    <w:rsid w:val="00C37ED3"/>
    <w:rsid w:val="00C40175"/>
    <w:rsid w:val="00C446AE"/>
    <w:rsid w:val="00C500B3"/>
    <w:rsid w:val="00C6136C"/>
    <w:rsid w:val="00C70591"/>
    <w:rsid w:val="00C74AEF"/>
    <w:rsid w:val="00C770FB"/>
    <w:rsid w:val="00C81049"/>
    <w:rsid w:val="00C86CDD"/>
    <w:rsid w:val="00C930BB"/>
    <w:rsid w:val="00CB5AF7"/>
    <w:rsid w:val="00CD737C"/>
    <w:rsid w:val="00CE1764"/>
    <w:rsid w:val="00CF6191"/>
    <w:rsid w:val="00D328E4"/>
    <w:rsid w:val="00D65690"/>
    <w:rsid w:val="00D77060"/>
    <w:rsid w:val="00D9147A"/>
    <w:rsid w:val="00D91BAA"/>
    <w:rsid w:val="00D92BD4"/>
    <w:rsid w:val="00D961AC"/>
    <w:rsid w:val="00DA1B9F"/>
    <w:rsid w:val="00DC37BB"/>
    <w:rsid w:val="00DD254E"/>
    <w:rsid w:val="00DD6BF3"/>
    <w:rsid w:val="00E11039"/>
    <w:rsid w:val="00E14898"/>
    <w:rsid w:val="00E352F5"/>
    <w:rsid w:val="00E36538"/>
    <w:rsid w:val="00E45F7C"/>
    <w:rsid w:val="00E51F87"/>
    <w:rsid w:val="00E90B45"/>
    <w:rsid w:val="00E929B0"/>
    <w:rsid w:val="00E95892"/>
    <w:rsid w:val="00E95BFF"/>
    <w:rsid w:val="00EA1C50"/>
    <w:rsid w:val="00EA3F58"/>
    <w:rsid w:val="00EA57BA"/>
    <w:rsid w:val="00EB4881"/>
    <w:rsid w:val="00ED661F"/>
    <w:rsid w:val="00ED795A"/>
    <w:rsid w:val="00EE5E7D"/>
    <w:rsid w:val="00EE7D53"/>
    <w:rsid w:val="00EF2C02"/>
    <w:rsid w:val="00F0271F"/>
    <w:rsid w:val="00F0512A"/>
    <w:rsid w:val="00F1102F"/>
    <w:rsid w:val="00F111C2"/>
    <w:rsid w:val="00F122CE"/>
    <w:rsid w:val="00F17E28"/>
    <w:rsid w:val="00F22C68"/>
    <w:rsid w:val="00F26562"/>
    <w:rsid w:val="00F54FA2"/>
    <w:rsid w:val="00F57963"/>
    <w:rsid w:val="00FC060C"/>
    <w:rsid w:val="00FC191F"/>
    <w:rsid w:val="00FC4CF9"/>
    <w:rsid w:val="00FE22CF"/>
    <w:rsid w:val="00FE628D"/>
    <w:rsid w:val="00FF2C9B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0B21BD"/>
  <w15:docId w15:val="{7CCA0130-CBAF-4E5A-B1F4-B7B902BB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8451A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Engelsk">
    <w:name w:val="Normal - Engelsk"/>
    <w:basedOn w:val="Normal"/>
    <w:rsid w:val="0008451A"/>
  </w:style>
  <w:style w:type="paragraph" w:styleId="BodyText">
    <w:name w:val="Body Text"/>
    <w:basedOn w:val="Normal"/>
    <w:rsid w:val="0008451A"/>
    <w:pPr>
      <w:ind w:right="792"/>
      <w:jc w:val="center"/>
    </w:pPr>
    <w:rPr>
      <w:lang w:val="en-US"/>
    </w:rPr>
  </w:style>
  <w:style w:type="paragraph" w:styleId="BodyText2">
    <w:name w:val="Body Text 2"/>
    <w:basedOn w:val="Normal"/>
    <w:rsid w:val="0008451A"/>
    <w:pPr>
      <w:spacing w:line="480" w:lineRule="auto"/>
    </w:pPr>
    <w:rPr>
      <w:sz w:val="24"/>
      <w:lang w:val="en-US"/>
    </w:rPr>
  </w:style>
  <w:style w:type="paragraph" w:styleId="BodyText3">
    <w:name w:val="Body Text 3"/>
    <w:basedOn w:val="Normal"/>
    <w:link w:val="BodyText3Char"/>
    <w:rsid w:val="0008451A"/>
    <w:pPr>
      <w:jc w:val="center"/>
    </w:pPr>
    <w:rPr>
      <w:sz w:val="16"/>
      <w:lang w:val="nb-NO"/>
    </w:rPr>
  </w:style>
  <w:style w:type="paragraph" w:styleId="Salutation">
    <w:name w:val="Salutation"/>
    <w:basedOn w:val="Normal"/>
    <w:next w:val="Normal"/>
    <w:rsid w:val="0008451A"/>
  </w:style>
  <w:style w:type="paragraph" w:styleId="FootnoteText">
    <w:name w:val="footnote text"/>
    <w:basedOn w:val="Normal"/>
    <w:semiHidden/>
    <w:rsid w:val="0008451A"/>
  </w:style>
  <w:style w:type="paragraph" w:styleId="Footer">
    <w:name w:val="footer"/>
    <w:basedOn w:val="Normal"/>
    <w:rsid w:val="0073069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3069F"/>
  </w:style>
  <w:style w:type="paragraph" w:styleId="Header">
    <w:name w:val="header"/>
    <w:basedOn w:val="Normal"/>
    <w:rsid w:val="0073069F"/>
    <w:pPr>
      <w:tabs>
        <w:tab w:val="center" w:pos="4536"/>
        <w:tab w:val="right" w:pos="9072"/>
      </w:tabs>
    </w:pPr>
  </w:style>
  <w:style w:type="paragraph" w:customStyle="1" w:styleId="SignatureLine">
    <w:name w:val="Signature Line"/>
    <w:basedOn w:val="Normal"/>
    <w:next w:val="Normal"/>
    <w:rsid w:val="009463AE"/>
    <w:pPr>
      <w:spacing w:before="840"/>
      <w:jc w:val="both"/>
    </w:pPr>
    <w:rPr>
      <w:rFonts w:ascii="Helvetica" w:hAnsi="Helvetica"/>
      <w:sz w:val="22"/>
      <w:lang w:val="en-US"/>
    </w:rPr>
  </w:style>
  <w:style w:type="paragraph" w:customStyle="1" w:styleId="TitleCentre2">
    <w:name w:val="Title Centre 2"/>
    <w:basedOn w:val="Normal"/>
    <w:rsid w:val="009463AE"/>
    <w:pPr>
      <w:jc w:val="center"/>
    </w:pPr>
    <w:rPr>
      <w:rFonts w:ascii="Helvetica" w:hAnsi="Helvetica"/>
      <w:b/>
      <w:sz w:val="28"/>
      <w:lang w:val="en-US"/>
    </w:rPr>
  </w:style>
  <w:style w:type="paragraph" w:styleId="DocumentMap">
    <w:name w:val="Document Map"/>
    <w:basedOn w:val="Normal"/>
    <w:semiHidden/>
    <w:rsid w:val="001038F1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link w:val="BalloonTextChar"/>
    <w:rsid w:val="00E35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52F5"/>
    <w:rPr>
      <w:rFonts w:ascii="Tahoma" w:hAnsi="Tahoma" w:cs="Tahoma"/>
      <w:sz w:val="16"/>
      <w:szCs w:val="16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E352F5"/>
    <w:rPr>
      <w:sz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B33B7-45E0-4BA7-B346-5C18439A6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io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Marc Anglès d'Auriac</dc:creator>
  <cp:lastModifiedBy>Marc Anglès d'Auriac</cp:lastModifiedBy>
  <cp:revision>2</cp:revision>
  <cp:lastPrinted>2008-08-27T04:56:00Z</cp:lastPrinted>
  <dcterms:created xsi:type="dcterms:W3CDTF">2018-05-24T11:33:00Z</dcterms:created>
  <dcterms:modified xsi:type="dcterms:W3CDTF">2018-05-24T11:33:00Z</dcterms:modified>
</cp:coreProperties>
</file>